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B939B7" w14:textId="43CBF178" w:rsidR="00E4498C" w:rsidRPr="009A61F2" w:rsidRDefault="00E4498C" w:rsidP="009A61F2">
      <w:pPr>
        <w:spacing w:after="120" w:line="240" w:lineRule="auto"/>
        <w:jc w:val="center"/>
        <w:rPr>
          <w:rFonts w:eastAsia="Times New Roman"/>
          <w:b/>
          <w:bCs/>
          <w:color w:val="000000"/>
          <w:sz w:val="24"/>
          <w:szCs w:val="24"/>
        </w:rPr>
      </w:pPr>
      <w:r w:rsidRPr="009A61F2">
        <w:rPr>
          <w:b/>
          <w:color w:val="000000"/>
          <w:sz w:val="24"/>
          <w:szCs w:val="24"/>
        </w:rPr>
        <w:t xml:space="preserve">Table S1. </w:t>
      </w:r>
      <w:r w:rsidRPr="009A61F2">
        <w:rPr>
          <w:rFonts w:eastAsia="Arial Unicode MS"/>
          <w:color w:val="000000"/>
          <w:sz w:val="24"/>
          <w:szCs w:val="24"/>
        </w:rPr>
        <w:t xml:space="preserve">Frequency distribution of SSRs based on motif types in </w:t>
      </w:r>
      <w:r w:rsidRPr="009A61F2">
        <w:rPr>
          <w:rStyle w:val="BodyTextChar"/>
          <w:rFonts w:eastAsiaTheme="minorHAnsi"/>
          <w:i/>
          <w:iCs/>
          <w:sz w:val="24"/>
          <w:szCs w:val="24"/>
        </w:rPr>
        <w:t>C. cucphuongensis</w:t>
      </w:r>
      <w:r w:rsidRPr="009A61F2">
        <w:rPr>
          <w:rFonts w:eastAsia="Arial Unicode MS"/>
          <w:sz w:val="24"/>
          <w:szCs w:val="24"/>
        </w:rPr>
        <w:t xml:space="preserve"> </w:t>
      </w:r>
      <w:r w:rsidRPr="009A61F2">
        <w:rPr>
          <w:rFonts w:eastAsia="Arial Unicode MS"/>
          <w:color w:val="000000"/>
          <w:sz w:val="24"/>
          <w:szCs w:val="24"/>
        </w:rPr>
        <w:t>transcriptome</w:t>
      </w:r>
    </w:p>
    <w:tbl>
      <w:tblPr>
        <w:tblW w:w="13768" w:type="dxa"/>
        <w:tblInd w:w="-459" w:type="dxa"/>
        <w:tblLook w:val="04A0" w:firstRow="1" w:lastRow="0" w:firstColumn="1" w:lastColumn="0" w:noHBand="0" w:noVBand="1"/>
      </w:tblPr>
      <w:tblGrid>
        <w:gridCol w:w="2142"/>
        <w:gridCol w:w="706"/>
        <w:gridCol w:w="866"/>
        <w:gridCol w:w="566"/>
        <w:gridCol w:w="566"/>
        <w:gridCol w:w="567"/>
        <w:gridCol w:w="683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449"/>
        <w:gridCol w:w="449"/>
        <w:gridCol w:w="449"/>
        <w:gridCol w:w="695"/>
      </w:tblGrid>
      <w:tr w:rsidR="00E4498C" w:rsidRPr="009A61F2" w14:paraId="4E707B5F" w14:textId="77777777" w:rsidTr="00E4498C">
        <w:trPr>
          <w:trHeight w:val="312"/>
        </w:trPr>
        <w:tc>
          <w:tcPr>
            <w:tcW w:w="2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8AF9A0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b/>
                <w:bCs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b/>
                <w:bCs/>
                <w:sz w:val="21"/>
                <w:szCs w:val="21"/>
              </w:rPr>
              <w:t>Repeats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9754BB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b/>
                <w:bCs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b/>
                <w:bCs/>
                <w:sz w:val="21"/>
                <w:szCs w:val="21"/>
              </w:rPr>
              <w:t>5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9A491A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b/>
                <w:bCs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b/>
                <w:bCs/>
                <w:sz w:val="21"/>
                <w:szCs w:val="21"/>
              </w:rPr>
              <w:t>6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F322A4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b/>
                <w:bCs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b/>
                <w:bCs/>
                <w:sz w:val="21"/>
                <w:szCs w:val="21"/>
              </w:rPr>
              <w:t>7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84D042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b/>
                <w:bCs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b/>
                <w:bCs/>
                <w:sz w:val="21"/>
                <w:szCs w:val="21"/>
              </w:rPr>
              <w:t>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365649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b/>
                <w:bCs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b/>
                <w:bCs/>
                <w:sz w:val="21"/>
                <w:szCs w:val="21"/>
              </w:rPr>
              <w:t>9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98EDFB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b/>
                <w:bCs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b/>
                <w:bCs/>
                <w:sz w:val="21"/>
                <w:szCs w:val="21"/>
              </w:rPr>
              <w:t>1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EEB09D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b/>
                <w:bCs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b/>
                <w:bCs/>
                <w:sz w:val="21"/>
                <w:szCs w:val="21"/>
              </w:rPr>
              <w:t>1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FA6FBF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b/>
                <w:bCs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b/>
                <w:bCs/>
                <w:sz w:val="21"/>
                <w:szCs w:val="21"/>
              </w:rPr>
              <w:t>1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9DBDC4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b/>
                <w:bCs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b/>
                <w:bCs/>
                <w:sz w:val="21"/>
                <w:szCs w:val="21"/>
              </w:rPr>
              <w:t>1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85D7B4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b/>
                <w:bCs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b/>
                <w:bCs/>
                <w:sz w:val="21"/>
                <w:szCs w:val="21"/>
              </w:rPr>
              <w:t>1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B0E383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b/>
                <w:bCs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b/>
                <w:bCs/>
                <w:sz w:val="21"/>
                <w:szCs w:val="21"/>
              </w:rPr>
              <w:t>1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151198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b/>
                <w:bCs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b/>
                <w:bCs/>
                <w:sz w:val="21"/>
                <w:szCs w:val="21"/>
              </w:rPr>
              <w:t>1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5101D6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b/>
                <w:bCs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b/>
                <w:bCs/>
                <w:sz w:val="21"/>
                <w:szCs w:val="21"/>
              </w:rPr>
              <w:t>1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C02DE8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b/>
                <w:bCs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b/>
                <w:bCs/>
                <w:sz w:val="21"/>
                <w:szCs w:val="21"/>
              </w:rPr>
              <w:t>1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ADFBD6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b/>
                <w:bCs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b/>
                <w:bCs/>
                <w:sz w:val="21"/>
                <w:szCs w:val="21"/>
              </w:rPr>
              <w:t>1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A349CA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b/>
                <w:bCs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b/>
                <w:bCs/>
                <w:sz w:val="21"/>
                <w:szCs w:val="21"/>
              </w:rPr>
              <w:t>20</w:t>
            </w:r>
          </w:p>
        </w:tc>
        <w:tc>
          <w:tcPr>
            <w:tcW w:w="4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528666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b/>
                <w:bCs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b/>
                <w:bCs/>
                <w:sz w:val="21"/>
                <w:szCs w:val="21"/>
              </w:rPr>
              <w:t>21</w:t>
            </w:r>
          </w:p>
        </w:tc>
        <w:tc>
          <w:tcPr>
            <w:tcW w:w="4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FAE3DB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b/>
                <w:bCs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b/>
                <w:bCs/>
                <w:sz w:val="21"/>
                <w:szCs w:val="21"/>
              </w:rPr>
              <w:t>22</w:t>
            </w:r>
          </w:p>
        </w:tc>
        <w:tc>
          <w:tcPr>
            <w:tcW w:w="4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03F224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b/>
                <w:bCs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b/>
                <w:bCs/>
                <w:sz w:val="21"/>
                <w:szCs w:val="21"/>
              </w:rPr>
              <w:t>23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6D4803" w14:textId="789B5697" w:rsidR="00E4498C" w:rsidRPr="009A61F2" w:rsidRDefault="003A5F4D" w:rsidP="00E4498C">
            <w:pPr>
              <w:spacing w:after="0" w:line="240" w:lineRule="auto"/>
              <w:jc w:val="center"/>
              <w:rPr>
                <w:rFonts w:eastAsia="Arial Unicode MS" w:cs="Times New Roman"/>
                <w:b/>
                <w:bCs/>
                <w:sz w:val="21"/>
                <w:szCs w:val="21"/>
              </w:rPr>
            </w:pPr>
            <w:r>
              <w:rPr>
                <w:rFonts w:eastAsia="Arial Unicode MS" w:cs="Times New Roman"/>
                <w:b/>
                <w:bCs/>
                <w:sz w:val="21"/>
                <w:szCs w:val="21"/>
              </w:rPr>
              <w:t>T</w:t>
            </w:r>
            <w:r w:rsidR="00E4498C" w:rsidRPr="009A61F2">
              <w:rPr>
                <w:rFonts w:eastAsia="Arial Unicode MS" w:cs="Times New Roman"/>
                <w:b/>
                <w:bCs/>
                <w:sz w:val="21"/>
                <w:szCs w:val="21"/>
              </w:rPr>
              <w:t>otal</w:t>
            </w:r>
          </w:p>
        </w:tc>
      </w:tr>
      <w:tr w:rsidR="00E4498C" w:rsidRPr="009A61F2" w14:paraId="7662F449" w14:textId="77777777" w:rsidTr="00E4498C">
        <w:trPr>
          <w:trHeight w:val="312"/>
        </w:trPr>
        <w:tc>
          <w:tcPr>
            <w:tcW w:w="2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39D516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b/>
                <w:bCs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b/>
                <w:bCs/>
                <w:sz w:val="21"/>
                <w:szCs w:val="21"/>
              </w:rPr>
              <w:t>A/T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B08435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-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CCCF94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-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4430F1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-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164EAA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D4A3AE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-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980E78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111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6FFDA5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66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625393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39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2CDD76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32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38AE0B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23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799BFB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19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61F109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2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689BB2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18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29C2B3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17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1F0800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17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82999B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148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4B8C39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80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4F5A66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23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4BBFEB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8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0E4B14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3908</w:t>
            </w:r>
          </w:p>
        </w:tc>
      </w:tr>
      <w:tr w:rsidR="00E4498C" w:rsidRPr="009A61F2" w14:paraId="5C420522" w14:textId="77777777" w:rsidTr="00E4498C">
        <w:trPr>
          <w:trHeight w:val="312"/>
        </w:trPr>
        <w:tc>
          <w:tcPr>
            <w:tcW w:w="2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42934C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b/>
                <w:bCs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b/>
                <w:bCs/>
                <w:sz w:val="21"/>
                <w:szCs w:val="21"/>
              </w:rPr>
              <w:t>C/G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19B157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-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B50B35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-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7BB75C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-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362CB9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5E890C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-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BC9B60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1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A1A232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1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D8165A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DE71C2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BEEB14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4D42AC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03833E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CEDBA7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CD98B8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6898D8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BC73AD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2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AEB28D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3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04AB0F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1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231E23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3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480DB0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78</w:t>
            </w:r>
          </w:p>
        </w:tc>
      </w:tr>
      <w:tr w:rsidR="00E4498C" w:rsidRPr="009A61F2" w14:paraId="4590966F" w14:textId="77777777" w:rsidTr="00E4498C">
        <w:trPr>
          <w:trHeight w:val="312"/>
        </w:trPr>
        <w:tc>
          <w:tcPr>
            <w:tcW w:w="2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CBCE47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b/>
                <w:bCs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b/>
                <w:bCs/>
                <w:sz w:val="21"/>
                <w:szCs w:val="21"/>
              </w:rPr>
              <w:t>AC/GT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B56D56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-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303351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84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2D714F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44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60B718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3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5CF3ED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31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06ADA0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2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3FCDDB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2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C938C6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940BA0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8ED12B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FB2282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679E6F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35CD8F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1BBA7F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CE61EB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8F4EA9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C97E84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074E9D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5FD3DF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4FEEFF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244</w:t>
            </w:r>
          </w:p>
        </w:tc>
      </w:tr>
      <w:tr w:rsidR="00E4498C" w:rsidRPr="009A61F2" w14:paraId="7AA1DC0A" w14:textId="77777777" w:rsidTr="00E4498C">
        <w:trPr>
          <w:trHeight w:val="312"/>
        </w:trPr>
        <w:tc>
          <w:tcPr>
            <w:tcW w:w="2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E80C72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b/>
                <w:bCs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b/>
                <w:bCs/>
                <w:sz w:val="21"/>
                <w:szCs w:val="21"/>
              </w:rPr>
              <w:t>AG/CT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324F60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-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1BE72C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689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805FE6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548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EBB707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57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D92B0F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735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55BC08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40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1B7A16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6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278F83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B94F42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22796F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9964B9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B9FF66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87BF01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B73FC3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15F0BC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C12E6B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1E9BB5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484A9E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635D65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02EF44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3025</w:t>
            </w:r>
          </w:p>
        </w:tc>
      </w:tr>
      <w:tr w:rsidR="00E4498C" w:rsidRPr="009A61F2" w14:paraId="2E2B31F4" w14:textId="77777777" w:rsidTr="00E4498C">
        <w:trPr>
          <w:trHeight w:val="312"/>
        </w:trPr>
        <w:tc>
          <w:tcPr>
            <w:tcW w:w="2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8371C1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b/>
                <w:bCs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b/>
                <w:bCs/>
                <w:sz w:val="21"/>
                <w:szCs w:val="21"/>
              </w:rPr>
              <w:t>AT/AT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AFD85A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-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0BA301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195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791A95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106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FD88F8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10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7C4677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125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A8422A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9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FF0447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2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53C20E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4857A6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573680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D29302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5EA1A3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6BC6C0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B49A1B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88B5EF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B8472C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8F496A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002699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D5932D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7BE5C9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655</w:t>
            </w:r>
          </w:p>
        </w:tc>
      </w:tr>
      <w:tr w:rsidR="00E4498C" w:rsidRPr="009A61F2" w14:paraId="16D115E4" w14:textId="77777777" w:rsidTr="00E4498C">
        <w:trPr>
          <w:trHeight w:val="312"/>
        </w:trPr>
        <w:tc>
          <w:tcPr>
            <w:tcW w:w="2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2820A0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b/>
                <w:bCs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b/>
                <w:bCs/>
                <w:sz w:val="21"/>
                <w:szCs w:val="21"/>
              </w:rPr>
              <w:t>CG/CG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7882CE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-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3EC2CC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2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C3DB29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BB8B13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D32B86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39826D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4D8C20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05A37B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5D8930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64D8AB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D8F6FB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87D361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C4DBB2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2D22FD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A43041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DC207B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D6D39F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81326E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78A498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4F0DCB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2</w:t>
            </w:r>
          </w:p>
        </w:tc>
      </w:tr>
      <w:tr w:rsidR="00E4498C" w:rsidRPr="009A61F2" w14:paraId="101CBE83" w14:textId="77777777" w:rsidTr="00E4498C">
        <w:trPr>
          <w:trHeight w:val="312"/>
        </w:trPr>
        <w:tc>
          <w:tcPr>
            <w:tcW w:w="2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418A17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b/>
                <w:bCs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b/>
                <w:bCs/>
                <w:sz w:val="21"/>
                <w:szCs w:val="21"/>
              </w:rPr>
              <w:t>AAC/GTT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5B9262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86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0BA785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28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268511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27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CB984B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9E5B27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1B9BD8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367B8C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2E67AC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4C2C10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43684F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057A56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3314B3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AE009A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59EB3C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A24E18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9A9469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3C41A3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AEB441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45D145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7A0BA0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143</w:t>
            </w:r>
          </w:p>
        </w:tc>
      </w:tr>
      <w:tr w:rsidR="00E4498C" w:rsidRPr="009A61F2" w14:paraId="0A50A0DC" w14:textId="77777777" w:rsidTr="00E4498C">
        <w:trPr>
          <w:trHeight w:val="312"/>
        </w:trPr>
        <w:tc>
          <w:tcPr>
            <w:tcW w:w="2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C562B5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b/>
                <w:bCs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b/>
                <w:bCs/>
                <w:sz w:val="21"/>
                <w:szCs w:val="21"/>
              </w:rPr>
              <w:t>AAG/CTT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689FA8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212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C1CB12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116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983F9D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85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CD4E37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3E6833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304CAA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F9CAF5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EBF17F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9C5C78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943E70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2C162B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5B5466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C1B2A8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EFBC8F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219896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E775C8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9E317B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DCFB85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AA143A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D6D906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415</w:t>
            </w:r>
          </w:p>
        </w:tc>
      </w:tr>
      <w:tr w:rsidR="00E4498C" w:rsidRPr="009A61F2" w14:paraId="11317868" w14:textId="77777777" w:rsidTr="00E4498C">
        <w:trPr>
          <w:trHeight w:val="312"/>
        </w:trPr>
        <w:tc>
          <w:tcPr>
            <w:tcW w:w="2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37DE0E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b/>
                <w:bCs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b/>
                <w:bCs/>
                <w:sz w:val="21"/>
                <w:szCs w:val="21"/>
              </w:rPr>
              <w:t>AAT/ATT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4E9986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86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648CBD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35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77E715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17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E8E1DA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2D3E24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B5ABAB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8788A0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91433B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CD17DB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191C46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5EA2F6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9EA908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C786DF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8E1997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788401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6D0582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7942B0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003A71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CEFF75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2AEF77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138</w:t>
            </w:r>
          </w:p>
        </w:tc>
      </w:tr>
      <w:tr w:rsidR="00E4498C" w:rsidRPr="009A61F2" w14:paraId="0F161812" w14:textId="77777777" w:rsidTr="00E4498C">
        <w:trPr>
          <w:trHeight w:val="312"/>
        </w:trPr>
        <w:tc>
          <w:tcPr>
            <w:tcW w:w="2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E4EEE5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b/>
                <w:bCs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b/>
                <w:bCs/>
                <w:sz w:val="21"/>
                <w:szCs w:val="21"/>
              </w:rPr>
              <w:t>ACC/GGT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AD9B1D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148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246BCC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67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4836CB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4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6AE0BD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3C8813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3D43CE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5EF5E7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0C5E03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7F4A52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52EC3A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3D4F00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0C9C5A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D6EB01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027C0D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5DCDC7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ABF09C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3A55AE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F5D937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9AE720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A18FCA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258</w:t>
            </w:r>
          </w:p>
        </w:tc>
      </w:tr>
      <w:tr w:rsidR="00E4498C" w:rsidRPr="009A61F2" w14:paraId="40A484BD" w14:textId="77777777" w:rsidTr="00E4498C">
        <w:trPr>
          <w:trHeight w:val="312"/>
        </w:trPr>
        <w:tc>
          <w:tcPr>
            <w:tcW w:w="2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A61C4A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b/>
                <w:bCs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b/>
                <w:bCs/>
                <w:sz w:val="21"/>
                <w:szCs w:val="21"/>
              </w:rPr>
              <w:t>ACG/CGT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983419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22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138E88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5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4FBD05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6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131279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B8ABDB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A5F32A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6E3673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2BA95B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0CCECA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660735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2F3E6B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7A5142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8C2845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F1A9FF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1367B1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7DB2CA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40BFC7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0A31AC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208167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11382A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35</w:t>
            </w:r>
          </w:p>
        </w:tc>
      </w:tr>
      <w:tr w:rsidR="00E4498C" w:rsidRPr="009A61F2" w14:paraId="798E73CA" w14:textId="77777777" w:rsidTr="00E4498C">
        <w:trPr>
          <w:trHeight w:val="312"/>
        </w:trPr>
        <w:tc>
          <w:tcPr>
            <w:tcW w:w="2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852C91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b/>
                <w:bCs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b/>
                <w:bCs/>
                <w:sz w:val="21"/>
                <w:szCs w:val="21"/>
              </w:rPr>
              <w:t>ACT/AGT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0B6B5A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2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2229C6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9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A965C0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3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B141E7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3A1BE0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4C3BDD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A15ED0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BEF6A7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093B22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2E78B8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D9FDDE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ECEB03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00C93A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3488B7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6DBBBC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C7DA4F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0EFFAF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73C77F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B934C5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2A370C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34</w:t>
            </w:r>
          </w:p>
        </w:tc>
      </w:tr>
      <w:tr w:rsidR="00E4498C" w:rsidRPr="009A61F2" w14:paraId="59E42FD2" w14:textId="77777777" w:rsidTr="00E4498C">
        <w:trPr>
          <w:trHeight w:val="312"/>
        </w:trPr>
        <w:tc>
          <w:tcPr>
            <w:tcW w:w="2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FD0192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b/>
                <w:bCs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b/>
                <w:bCs/>
                <w:sz w:val="21"/>
                <w:szCs w:val="21"/>
              </w:rPr>
              <w:t>AGC/CTG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321B2D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63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495EB9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35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C39CBA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1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6043EB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1A589F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C6CC30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94342A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A20A4D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71D3AF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D2C4C1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D2F455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F44104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6EEBA7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533E29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847239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1EF1EA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336591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CC310F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82EDEF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EEA95D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113</w:t>
            </w:r>
          </w:p>
        </w:tc>
      </w:tr>
      <w:tr w:rsidR="00E4498C" w:rsidRPr="009A61F2" w14:paraId="49F86D04" w14:textId="77777777" w:rsidTr="00E4498C">
        <w:trPr>
          <w:trHeight w:val="312"/>
        </w:trPr>
        <w:tc>
          <w:tcPr>
            <w:tcW w:w="2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0B7FBB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b/>
                <w:bCs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b/>
                <w:bCs/>
                <w:sz w:val="21"/>
                <w:szCs w:val="21"/>
              </w:rPr>
              <w:t>AGG/CCT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2FE6C0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97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B427F7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47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6E353A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26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FCCDB4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6C7836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4C9958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A383C3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028B8F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B0BDE0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70F472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5E8A7D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F3A56A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1DC2B3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C33C25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E73F97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7F7020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FD6798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7C289A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2E9BD9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1DB011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175</w:t>
            </w:r>
          </w:p>
        </w:tc>
      </w:tr>
      <w:tr w:rsidR="00E4498C" w:rsidRPr="009A61F2" w14:paraId="56324C01" w14:textId="77777777" w:rsidTr="00E4498C">
        <w:trPr>
          <w:trHeight w:val="312"/>
        </w:trPr>
        <w:tc>
          <w:tcPr>
            <w:tcW w:w="2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7B2192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b/>
                <w:bCs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b/>
                <w:bCs/>
                <w:sz w:val="21"/>
                <w:szCs w:val="21"/>
              </w:rPr>
              <w:t>ATC/ATG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C3C631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127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970BB6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65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A90AA7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35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0A71BA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B9A3DE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D05770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B72AB9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EEB62E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CFB451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454458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5BB14B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AD7577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8053BC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1936BA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5558D5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3DC65B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EF8F50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59CC72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053031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16AE87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229</w:t>
            </w:r>
          </w:p>
        </w:tc>
      </w:tr>
      <w:tr w:rsidR="00E4498C" w:rsidRPr="009A61F2" w14:paraId="7E92D92D" w14:textId="77777777" w:rsidTr="00E4498C">
        <w:trPr>
          <w:trHeight w:val="312"/>
        </w:trPr>
        <w:tc>
          <w:tcPr>
            <w:tcW w:w="2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9AAFD5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b/>
                <w:bCs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b/>
                <w:bCs/>
                <w:sz w:val="21"/>
                <w:szCs w:val="21"/>
              </w:rPr>
              <w:t>CCG/CGG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5866AD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5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67F50E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17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30FDBE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7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832BD5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353AA2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1731CA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DE0386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3A104E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907E5E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4CA3B4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311C22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114C58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AABFE2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901AF2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66613A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ACA118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AD0A4F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714475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5BE21E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FE79C9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77</w:t>
            </w:r>
          </w:p>
        </w:tc>
      </w:tr>
      <w:tr w:rsidR="00E4498C" w:rsidRPr="009A61F2" w14:paraId="7DE62990" w14:textId="77777777" w:rsidTr="00E4498C">
        <w:trPr>
          <w:trHeight w:val="312"/>
        </w:trPr>
        <w:tc>
          <w:tcPr>
            <w:tcW w:w="2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A28649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b/>
                <w:bCs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b/>
                <w:bCs/>
                <w:sz w:val="21"/>
                <w:szCs w:val="21"/>
              </w:rPr>
              <w:t>AAAC/GTTT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0690F0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9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F308AC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A0A540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F037E7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9D86D7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4AAB90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A49BC4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F8699F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F8D42D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F08CE7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5A497E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C23CDE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A5DF2C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6F829C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F27C88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A0296D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620108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CE5FDC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402721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29FD45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10</w:t>
            </w:r>
          </w:p>
        </w:tc>
      </w:tr>
      <w:tr w:rsidR="00E4498C" w:rsidRPr="009A61F2" w14:paraId="08F58C98" w14:textId="77777777" w:rsidTr="00E4498C">
        <w:trPr>
          <w:trHeight w:val="312"/>
        </w:trPr>
        <w:tc>
          <w:tcPr>
            <w:tcW w:w="2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D56FEE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b/>
                <w:bCs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b/>
                <w:bCs/>
                <w:sz w:val="21"/>
                <w:szCs w:val="21"/>
              </w:rPr>
              <w:t>AAAG/CTTT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339F40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1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715761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5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322231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5698AE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2C0DBF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183D9D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009929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008DAA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478F73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56D658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699DD9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D96A4A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CF9EA2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05692C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A078ED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4C01EE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F2B53E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1FE4B1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95139E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1E92E1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19</w:t>
            </w:r>
          </w:p>
        </w:tc>
      </w:tr>
      <w:tr w:rsidR="00E4498C" w:rsidRPr="009A61F2" w14:paraId="27E07949" w14:textId="77777777" w:rsidTr="00E4498C">
        <w:trPr>
          <w:trHeight w:val="312"/>
        </w:trPr>
        <w:tc>
          <w:tcPr>
            <w:tcW w:w="2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1F684D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b/>
                <w:bCs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b/>
                <w:bCs/>
                <w:sz w:val="21"/>
                <w:szCs w:val="21"/>
              </w:rPr>
              <w:t>AAAT/ATTT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F13DF3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27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E23CEF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3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489CBB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B17EBC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57D31B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4A805B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2B2330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F1B34B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780955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0AC77D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93D66F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9639DE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36AF73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F59249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F9ED9C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1D5383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199A44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3FD5BC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F73528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BF31A6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30</w:t>
            </w:r>
          </w:p>
        </w:tc>
      </w:tr>
      <w:tr w:rsidR="00E4498C" w:rsidRPr="009A61F2" w14:paraId="65DD02EF" w14:textId="77777777" w:rsidTr="00E4498C">
        <w:trPr>
          <w:trHeight w:val="312"/>
        </w:trPr>
        <w:tc>
          <w:tcPr>
            <w:tcW w:w="2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99A009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b/>
                <w:bCs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b/>
                <w:bCs/>
                <w:sz w:val="21"/>
                <w:szCs w:val="21"/>
              </w:rPr>
              <w:t>AACC/GGTT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9D7427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7DD1D0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E6E3A4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B7E492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C86E49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3BB7AB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01EA18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7E85CA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DF85E1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1FC700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224908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587F76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1EBD9E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5D1184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75DADC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59DE99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BD61A9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584E36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BD41D6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938EE1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1</w:t>
            </w:r>
          </w:p>
        </w:tc>
      </w:tr>
      <w:tr w:rsidR="00E4498C" w:rsidRPr="009A61F2" w14:paraId="67390CAA" w14:textId="77777777" w:rsidTr="00E4498C">
        <w:trPr>
          <w:trHeight w:val="312"/>
        </w:trPr>
        <w:tc>
          <w:tcPr>
            <w:tcW w:w="2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C689AD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b/>
                <w:bCs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b/>
                <w:bCs/>
                <w:sz w:val="21"/>
                <w:szCs w:val="21"/>
              </w:rPr>
              <w:t>AACG/CGTT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9C9F8B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A16E56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12C716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6C7BC5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D51A2C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59C927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86955D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1CF378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B4FE88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95B398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17C8BA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7C60BC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97EBFB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44D44D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9158D3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09821A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D0E50D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F01A1C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267DB6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B18B47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1</w:t>
            </w:r>
          </w:p>
        </w:tc>
      </w:tr>
      <w:tr w:rsidR="00E4498C" w:rsidRPr="009A61F2" w14:paraId="05F86A7C" w14:textId="77777777" w:rsidTr="00E4498C">
        <w:trPr>
          <w:trHeight w:val="312"/>
        </w:trPr>
        <w:tc>
          <w:tcPr>
            <w:tcW w:w="2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A7C8DA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b/>
                <w:bCs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b/>
                <w:bCs/>
                <w:sz w:val="21"/>
                <w:szCs w:val="21"/>
              </w:rPr>
              <w:t>AAGG/CCTT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D106AC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F9C627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33C5EB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3CBD09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2CD511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F6BC00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972923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11F516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F430E0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03B9B9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F8B876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C960EF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98710A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3559A9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BD77BE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A79B93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08314A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57CA63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FBFE05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4CFFA6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1</w:t>
            </w:r>
          </w:p>
        </w:tc>
      </w:tr>
      <w:tr w:rsidR="00E4498C" w:rsidRPr="009A61F2" w14:paraId="13D649C0" w14:textId="77777777" w:rsidTr="00E4498C">
        <w:trPr>
          <w:trHeight w:val="312"/>
        </w:trPr>
        <w:tc>
          <w:tcPr>
            <w:tcW w:w="2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19CF18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b/>
                <w:bCs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b/>
                <w:bCs/>
                <w:sz w:val="21"/>
                <w:szCs w:val="21"/>
              </w:rPr>
              <w:t>AATC/ATTG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2AA076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5AB96A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2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87FC96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F1E19B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68CC5B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7478C1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4958B6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DCFFDF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50BD42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794163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CE6232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99F7B3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C05834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04BC59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BA8D09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C1388E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A398D2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2A9D29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DC04D0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B16E03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6</w:t>
            </w:r>
          </w:p>
        </w:tc>
      </w:tr>
      <w:tr w:rsidR="00E4498C" w:rsidRPr="009A61F2" w14:paraId="7372A63D" w14:textId="77777777" w:rsidTr="00E4498C">
        <w:trPr>
          <w:trHeight w:val="312"/>
        </w:trPr>
        <w:tc>
          <w:tcPr>
            <w:tcW w:w="2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D80A5E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b/>
                <w:bCs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b/>
                <w:bCs/>
                <w:sz w:val="21"/>
                <w:szCs w:val="21"/>
              </w:rPr>
              <w:t>AATG/ATTC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1273CA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2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F0FCB4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1B4396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FC7BD4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273F8B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BD94EE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075BB4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560226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9D4C17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7CD17E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7D9F06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4A7142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E7E723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9B14B5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7672A5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18E667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4BDBAD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376905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C4B152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D35BBA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2</w:t>
            </w:r>
          </w:p>
        </w:tc>
      </w:tr>
      <w:tr w:rsidR="00E4498C" w:rsidRPr="009A61F2" w14:paraId="0647E2BD" w14:textId="77777777" w:rsidTr="00E4498C">
        <w:trPr>
          <w:trHeight w:val="312"/>
        </w:trPr>
        <w:tc>
          <w:tcPr>
            <w:tcW w:w="2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6070CB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b/>
                <w:bCs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b/>
                <w:bCs/>
                <w:sz w:val="21"/>
                <w:szCs w:val="21"/>
              </w:rPr>
              <w:t>ACAG/CTGT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D3CE52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2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9F10ED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595EF1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9C0D5A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B932AD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D9EFCA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D0E329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A78060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F4AC9A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8E85F6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B5E511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218795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5B20C4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04DD8B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B3C4E9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95E6F4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C9E87B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E8A3EE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E5B4DB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5815C5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2</w:t>
            </w:r>
          </w:p>
        </w:tc>
      </w:tr>
      <w:tr w:rsidR="00E4498C" w:rsidRPr="009A61F2" w14:paraId="127BA475" w14:textId="77777777" w:rsidTr="00E4498C">
        <w:trPr>
          <w:trHeight w:val="312"/>
        </w:trPr>
        <w:tc>
          <w:tcPr>
            <w:tcW w:w="2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D21AAB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b/>
                <w:bCs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b/>
                <w:bCs/>
                <w:sz w:val="21"/>
                <w:szCs w:val="21"/>
              </w:rPr>
              <w:t>ACAT/ATGT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55D9D4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5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926D56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79557B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D13656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1E5562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BE9021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AC21D3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9A5B58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AF0195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DC76F6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CCA04B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2E50CA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DE0C74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90AB64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0BD3D3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CA1DD9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E7B94A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BC3335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05649A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F13498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5</w:t>
            </w:r>
          </w:p>
        </w:tc>
      </w:tr>
      <w:tr w:rsidR="00E4498C" w:rsidRPr="009A61F2" w14:paraId="686EDF21" w14:textId="77777777" w:rsidTr="00E4498C">
        <w:trPr>
          <w:trHeight w:val="312"/>
        </w:trPr>
        <w:tc>
          <w:tcPr>
            <w:tcW w:w="2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60CC16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b/>
                <w:bCs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b/>
                <w:bCs/>
                <w:sz w:val="21"/>
                <w:szCs w:val="21"/>
              </w:rPr>
              <w:lastRenderedPageBreak/>
              <w:t>ACTC/AGTG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822895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3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5BA5A2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EE18F5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40586D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8D3D3D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733FE0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6651CF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5D5F72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236BCF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EBC467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DAAC4F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114D82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D742E7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2E671E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36C384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F75BB9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868798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0CC5AF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08A0F7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140E21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4</w:t>
            </w:r>
          </w:p>
        </w:tc>
      </w:tr>
      <w:tr w:rsidR="00E4498C" w:rsidRPr="009A61F2" w14:paraId="1D66459B" w14:textId="77777777" w:rsidTr="00E4498C">
        <w:trPr>
          <w:trHeight w:val="312"/>
        </w:trPr>
        <w:tc>
          <w:tcPr>
            <w:tcW w:w="2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72D859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b/>
                <w:bCs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b/>
                <w:bCs/>
                <w:sz w:val="21"/>
                <w:szCs w:val="21"/>
              </w:rPr>
              <w:t>ACTG/AGTC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E27C43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C5FD72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98BAF6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4919DB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7199A9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20BD96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16117C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A9B4C4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887A34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C4DCCE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57A25A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FC3688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C4BF18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E3E4B1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C94680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A25B11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8C685A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8C21FC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00797E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41B269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1</w:t>
            </w:r>
          </w:p>
        </w:tc>
      </w:tr>
      <w:tr w:rsidR="00E4498C" w:rsidRPr="009A61F2" w14:paraId="0C6733D2" w14:textId="77777777" w:rsidTr="00E4498C">
        <w:trPr>
          <w:trHeight w:val="312"/>
        </w:trPr>
        <w:tc>
          <w:tcPr>
            <w:tcW w:w="2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890E84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b/>
                <w:bCs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b/>
                <w:bCs/>
                <w:sz w:val="21"/>
                <w:szCs w:val="21"/>
              </w:rPr>
              <w:t>AGAT/ATCT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FEDB88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38DABB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2C081B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3FDB49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CC5371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A9DA50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28F4C0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421A62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FAD0A9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239992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C73607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708908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45AD42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147D09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0DCE17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A7F9BC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246FAD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DCF32C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69C916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540C43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5</w:t>
            </w:r>
          </w:p>
        </w:tc>
      </w:tr>
      <w:tr w:rsidR="00E4498C" w:rsidRPr="009A61F2" w14:paraId="0D11A222" w14:textId="77777777" w:rsidTr="00E4498C">
        <w:trPr>
          <w:trHeight w:val="312"/>
        </w:trPr>
        <w:tc>
          <w:tcPr>
            <w:tcW w:w="2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3BABB8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b/>
                <w:bCs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b/>
                <w:bCs/>
                <w:sz w:val="21"/>
                <w:szCs w:val="21"/>
              </w:rPr>
              <w:t>AGCG/CGCT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37A709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0FBB0B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87665E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6F1F08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064B8C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8D2B4E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C3031C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5B36B9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4EF9E6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D5CA37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BB7BC4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87FB9A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CBFDE9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D8D1FA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FC20BD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80BFFD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5211C4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8089A2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2CE83D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D64493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5</w:t>
            </w:r>
          </w:p>
        </w:tc>
      </w:tr>
      <w:tr w:rsidR="00E4498C" w:rsidRPr="009A61F2" w14:paraId="7048851B" w14:textId="77777777" w:rsidTr="00E4498C">
        <w:trPr>
          <w:trHeight w:val="312"/>
        </w:trPr>
        <w:tc>
          <w:tcPr>
            <w:tcW w:w="2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85A6F3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b/>
                <w:bCs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b/>
                <w:bCs/>
                <w:sz w:val="21"/>
                <w:szCs w:val="21"/>
              </w:rPr>
              <w:t>AGGG/CCCT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62A5C0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7D78C2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2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8EABA7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5C0534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406611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9893A2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64988E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3D25E0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E2D53E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1BA7AF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FC974D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453DB0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5C652D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A239D4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91429E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B5A7FA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F9EFF8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E83F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1562A0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754E45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6</w:t>
            </w:r>
          </w:p>
        </w:tc>
      </w:tr>
      <w:tr w:rsidR="00E4498C" w:rsidRPr="009A61F2" w14:paraId="44BEEAF1" w14:textId="77777777" w:rsidTr="00E4498C">
        <w:trPr>
          <w:trHeight w:val="312"/>
        </w:trPr>
        <w:tc>
          <w:tcPr>
            <w:tcW w:w="2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27470F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b/>
                <w:bCs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b/>
                <w:bCs/>
                <w:sz w:val="21"/>
                <w:szCs w:val="21"/>
              </w:rPr>
              <w:t>ATCC/ATGG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DDD3CD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2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135901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4A6D08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459482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5F3FCF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1F8FFD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E3A1B1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BEF9C3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80A55B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543CBE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AB3711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6C57A6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6B584B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26F8AF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1F1754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CEF5D7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BA0A8E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33AE12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A9C322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AF939E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2</w:t>
            </w:r>
          </w:p>
        </w:tc>
      </w:tr>
      <w:tr w:rsidR="00E4498C" w:rsidRPr="009A61F2" w14:paraId="5ED24DEB" w14:textId="77777777" w:rsidTr="00E4498C">
        <w:trPr>
          <w:trHeight w:val="312"/>
        </w:trPr>
        <w:tc>
          <w:tcPr>
            <w:tcW w:w="2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47F185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b/>
                <w:bCs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b/>
                <w:bCs/>
                <w:sz w:val="21"/>
                <w:szCs w:val="21"/>
              </w:rPr>
              <w:t>ATCG/ATCG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097094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2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30C1F1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8D3523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3C397D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76259C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8DAA29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C5D498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797BB2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8B4982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8FE528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56FCB6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29890B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7B23F0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1EB031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5A00FA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E41AA4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DEB24F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6B6B66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03F4B6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CF96A0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2</w:t>
            </w:r>
          </w:p>
        </w:tc>
      </w:tr>
      <w:tr w:rsidR="00E4498C" w:rsidRPr="009A61F2" w14:paraId="0C48A58A" w14:textId="77777777" w:rsidTr="00E4498C">
        <w:trPr>
          <w:trHeight w:val="312"/>
        </w:trPr>
        <w:tc>
          <w:tcPr>
            <w:tcW w:w="2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040963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b/>
                <w:bCs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b/>
                <w:bCs/>
                <w:sz w:val="21"/>
                <w:szCs w:val="21"/>
              </w:rPr>
              <w:t>AAAAC/GTTTT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E8ECB6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CDE279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762C6D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931DCD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EB10E6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F40FB6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0B8FE2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9BB7FA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EDDAB9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ECAA12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455D96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2436CF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576BA7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C9D84F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7C253D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AD8D7F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1A1031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EBCD1D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28BCE8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E3F55B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1</w:t>
            </w:r>
          </w:p>
        </w:tc>
      </w:tr>
      <w:tr w:rsidR="00E4498C" w:rsidRPr="009A61F2" w14:paraId="394A8C2B" w14:textId="77777777" w:rsidTr="00E4498C">
        <w:trPr>
          <w:trHeight w:val="312"/>
        </w:trPr>
        <w:tc>
          <w:tcPr>
            <w:tcW w:w="2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034DD0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b/>
                <w:bCs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b/>
                <w:bCs/>
                <w:sz w:val="21"/>
                <w:szCs w:val="21"/>
              </w:rPr>
              <w:t>AAAAG/CTTTT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CD049F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371C5C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47ABAC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91AC72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91456A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20CF99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C8DD20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D7E579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8B2C6B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34006E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014397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8AEA92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55C07A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C5CF34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AAD14A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2BBDBA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1A6B1B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8B98E3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753181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F8F137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1</w:t>
            </w:r>
          </w:p>
        </w:tc>
      </w:tr>
      <w:tr w:rsidR="00E4498C" w:rsidRPr="009A61F2" w14:paraId="7DCB9B70" w14:textId="77777777" w:rsidTr="00E4498C">
        <w:trPr>
          <w:trHeight w:val="312"/>
        </w:trPr>
        <w:tc>
          <w:tcPr>
            <w:tcW w:w="2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F02881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b/>
                <w:bCs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b/>
                <w:bCs/>
                <w:sz w:val="21"/>
                <w:szCs w:val="21"/>
              </w:rPr>
              <w:t>AAACC/GGTTT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4EE9BA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6970FE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2093BF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D0C734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76CDF0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C744EF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AC4902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79B6CE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66D7F3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775A53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D0DBD9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8EE86E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777A35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983092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8C51D8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2C883D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734B8C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262D54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A59F78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E3A205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1</w:t>
            </w:r>
          </w:p>
        </w:tc>
      </w:tr>
      <w:tr w:rsidR="00E4498C" w:rsidRPr="009A61F2" w14:paraId="5599DF78" w14:textId="77777777" w:rsidTr="00E4498C">
        <w:trPr>
          <w:trHeight w:val="312"/>
        </w:trPr>
        <w:tc>
          <w:tcPr>
            <w:tcW w:w="2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17212F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b/>
                <w:bCs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b/>
                <w:bCs/>
                <w:sz w:val="21"/>
                <w:szCs w:val="21"/>
              </w:rPr>
              <w:t>AAGAG/CTCTT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60C78A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D3CD34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741616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802DCC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69C2DA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64F393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E101BA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0C26AB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344FC2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E46C96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26AFA6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2D6892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1166C8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A0D3E9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EE5B00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25E22B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627D49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6D487E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82BDB3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B45126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1</w:t>
            </w:r>
          </w:p>
        </w:tc>
      </w:tr>
      <w:tr w:rsidR="00E4498C" w:rsidRPr="009A61F2" w14:paraId="2DAA6AEA" w14:textId="77777777" w:rsidTr="00E4498C">
        <w:trPr>
          <w:trHeight w:val="312"/>
        </w:trPr>
        <w:tc>
          <w:tcPr>
            <w:tcW w:w="2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1ECF12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b/>
                <w:bCs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b/>
                <w:bCs/>
                <w:sz w:val="21"/>
                <w:szCs w:val="21"/>
              </w:rPr>
              <w:t>AAGCT/AGCTT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FA9C2A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45BAB2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18046D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6E8133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5F2C76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3987C8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1AC020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495581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621373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90F798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7773BC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9FD441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9E9D19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FDBFF7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BA588C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E3C967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B24664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43393A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F74A2C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E56D99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1</w:t>
            </w:r>
          </w:p>
        </w:tc>
      </w:tr>
      <w:tr w:rsidR="00E4498C" w:rsidRPr="009A61F2" w14:paraId="494210E4" w14:textId="77777777" w:rsidTr="00E4498C">
        <w:trPr>
          <w:trHeight w:val="312"/>
        </w:trPr>
        <w:tc>
          <w:tcPr>
            <w:tcW w:w="2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D44ECC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b/>
                <w:bCs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b/>
                <w:bCs/>
                <w:sz w:val="21"/>
                <w:szCs w:val="21"/>
              </w:rPr>
              <w:t>AATGC/ATTGC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DFE65D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955A2C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B12266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8189C8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8F98B3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E1B2BD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92E0D8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C86C53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F08C4A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42A815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37061E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F29A98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21900F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A07D4B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F38B07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294AC8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26C030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A7A9B5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266E68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6643C1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1</w:t>
            </w:r>
          </w:p>
        </w:tc>
      </w:tr>
      <w:tr w:rsidR="00E4498C" w:rsidRPr="009A61F2" w14:paraId="4CDFD20D" w14:textId="77777777" w:rsidTr="00E4498C">
        <w:trPr>
          <w:trHeight w:val="312"/>
        </w:trPr>
        <w:tc>
          <w:tcPr>
            <w:tcW w:w="2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8EDA24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b/>
                <w:bCs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b/>
                <w:bCs/>
                <w:sz w:val="21"/>
                <w:szCs w:val="21"/>
              </w:rPr>
              <w:t>ACACC/GGTGT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534C5A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A4F827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D0D9BE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3E253D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277F7B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528839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40B3F9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4512F4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F4D6A8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DBD7D3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F3AFF7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B2694D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7E8F42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4A9A1D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071AC9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9B5919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B60A3F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B3D799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62D1B6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1417BE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1</w:t>
            </w:r>
          </w:p>
        </w:tc>
      </w:tr>
      <w:tr w:rsidR="00E4498C" w:rsidRPr="009A61F2" w14:paraId="0D1FAEA2" w14:textId="77777777" w:rsidTr="00E4498C">
        <w:trPr>
          <w:trHeight w:val="312"/>
        </w:trPr>
        <w:tc>
          <w:tcPr>
            <w:tcW w:w="2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8A2AA5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b/>
                <w:bCs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b/>
                <w:bCs/>
                <w:sz w:val="21"/>
                <w:szCs w:val="21"/>
              </w:rPr>
              <w:t>ACAGC/CTGTG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92C153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0F6EA2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1422D4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890106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F90D23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79B5E8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4455FB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A349B6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4FA88E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021677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24CCFC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D8E631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03CF5F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376D18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60F5AD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BDE462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EF6B39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F171EE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AC73A1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DCBBDB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1</w:t>
            </w:r>
          </w:p>
        </w:tc>
      </w:tr>
      <w:tr w:rsidR="00E4498C" w:rsidRPr="009A61F2" w14:paraId="2ADC5B89" w14:textId="77777777" w:rsidTr="00E4498C">
        <w:trPr>
          <w:trHeight w:val="312"/>
        </w:trPr>
        <w:tc>
          <w:tcPr>
            <w:tcW w:w="2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7B29E3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b/>
                <w:bCs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b/>
                <w:bCs/>
                <w:sz w:val="21"/>
                <w:szCs w:val="21"/>
              </w:rPr>
              <w:t>ACGAG/CGTCT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02A34E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3FF03B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EFDBE1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D31569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E952B5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16C371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54B026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F68370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1D2D2A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5A770E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9622EA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C621C8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0AC708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82526D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A0F53E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ED169B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88EBEE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D00F6F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ECE679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527EEE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1</w:t>
            </w:r>
          </w:p>
        </w:tc>
      </w:tr>
      <w:tr w:rsidR="00E4498C" w:rsidRPr="009A61F2" w14:paraId="37CDED1C" w14:textId="77777777" w:rsidTr="00E4498C">
        <w:trPr>
          <w:trHeight w:val="312"/>
        </w:trPr>
        <w:tc>
          <w:tcPr>
            <w:tcW w:w="2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B05FE6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b/>
                <w:bCs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b/>
                <w:bCs/>
                <w:sz w:val="21"/>
                <w:szCs w:val="21"/>
              </w:rPr>
              <w:t>AGATC/ATCTG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5BDF2F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8DE5BE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B3716E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1366C5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5A7D4A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85651C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84CC39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9B7383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AB2308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6BDDD3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299B21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3112A9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A5B6C9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620B3F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563BA3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3ACE8F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12FE9F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BED5DB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1EFFF6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4E4C32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1</w:t>
            </w:r>
          </w:p>
        </w:tc>
      </w:tr>
      <w:tr w:rsidR="00E4498C" w:rsidRPr="009A61F2" w14:paraId="7D818C63" w14:textId="77777777" w:rsidTr="00E4498C">
        <w:trPr>
          <w:trHeight w:val="312"/>
        </w:trPr>
        <w:tc>
          <w:tcPr>
            <w:tcW w:w="2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0E27EE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b/>
                <w:bCs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b/>
                <w:bCs/>
                <w:sz w:val="21"/>
                <w:szCs w:val="21"/>
              </w:rPr>
              <w:t>AGGGG/CCCCT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1ED0B8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39F50A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7A6470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6BF46E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8CEE56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A032EF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CEBE8F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715596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ED029C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89C71B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A825A2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B894FE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387F48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77D10A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9B24FA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E67B70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1A51D3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C1F933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81E26F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D88C0C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1</w:t>
            </w:r>
          </w:p>
        </w:tc>
      </w:tr>
      <w:tr w:rsidR="00E4498C" w:rsidRPr="009A61F2" w14:paraId="194D5B80" w14:textId="77777777" w:rsidTr="00E4498C">
        <w:trPr>
          <w:trHeight w:val="312"/>
        </w:trPr>
        <w:tc>
          <w:tcPr>
            <w:tcW w:w="2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F39E9C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b/>
                <w:bCs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b/>
                <w:bCs/>
                <w:sz w:val="21"/>
                <w:szCs w:val="21"/>
              </w:rPr>
              <w:t>ATCCC/ATGGG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18AF33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05F9FD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543D2C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BB87F2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5B02EA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8BA718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9626A0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5498FA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7D61EB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226FEE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2CC518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91F612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99EDE6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4876D5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03A0E4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405106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71394E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B0555A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C74CBE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D7CFD7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1</w:t>
            </w:r>
          </w:p>
        </w:tc>
      </w:tr>
      <w:tr w:rsidR="00E4498C" w:rsidRPr="009A61F2" w14:paraId="76ACCCFD" w14:textId="77777777" w:rsidTr="00E4498C">
        <w:trPr>
          <w:trHeight w:val="312"/>
        </w:trPr>
        <w:tc>
          <w:tcPr>
            <w:tcW w:w="2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BC02A9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b/>
                <w:bCs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b/>
                <w:bCs/>
                <w:sz w:val="21"/>
                <w:szCs w:val="21"/>
              </w:rPr>
              <w:t>ATCCG/ATCGG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BED9F9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BCF15C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843055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3F2BE1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835272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FEB50F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74CB87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B0D409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C31684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439719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088F6C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72E718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185AC8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5FAD68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8C4746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970FC3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4482AE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563B0F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246CDC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713FE3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1</w:t>
            </w:r>
          </w:p>
        </w:tc>
      </w:tr>
      <w:tr w:rsidR="00E4498C" w:rsidRPr="009A61F2" w14:paraId="4B0FB3FC" w14:textId="77777777" w:rsidTr="00E4498C">
        <w:trPr>
          <w:trHeight w:val="312"/>
        </w:trPr>
        <w:tc>
          <w:tcPr>
            <w:tcW w:w="2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410AD5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b/>
                <w:bCs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b/>
                <w:bCs/>
                <w:sz w:val="21"/>
                <w:szCs w:val="21"/>
              </w:rPr>
              <w:t>AAAGCC/CTTTGG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497037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629180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7492BA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2DA669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55F6DE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EC6BB5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ECB60D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10EC83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4E249F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DFC918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3275C2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DC7DBA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D011EC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4C8444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7B1684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1BC2C8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0C642C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6BCCF2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A2150A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0DF227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1</w:t>
            </w:r>
          </w:p>
        </w:tc>
      </w:tr>
      <w:tr w:rsidR="00E4498C" w:rsidRPr="009A61F2" w14:paraId="36A4D406" w14:textId="77777777" w:rsidTr="00E4498C">
        <w:trPr>
          <w:trHeight w:val="312"/>
        </w:trPr>
        <w:tc>
          <w:tcPr>
            <w:tcW w:w="2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78A117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b/>
                <w:bCs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b/>
                <w:bCs/>
                <w:sz w:val="21"/>
                <w:szCs w:val="21"/>
              </w:rPr>
              <w:t>AACAGC/CTGTTG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C8C155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AD826A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71009D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315449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7B58C5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097F1D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5E7DFD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140F87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A485DD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B01E43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85EC45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C5FDB1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A234FC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D77E89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1E498C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F882C2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BD32E7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56AD73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48CCF9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EC4F23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1</w:t>
            </w:r>
          </w:p>
        </w:tc>
      </w:tr>
      <w:tr w:rsidR="00E4498C" w:rsidRPr="009A61F2" w14:paraId="769C4A9F" w14:textId="77777777" w:rsidTr="00E4498C">
        <w:trPr>
          <w:trHeight w:val="312"/>
        </w:trPr>
        <w:tc>
          <w:tcPr>
            <w:tcW w:w="2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66A9A4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b/>
                <w:bCs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b/>
                <w:bCs/>
                <w:sz w:val="21"/>
                <w:szCs w:val="21"/>
              </w:rPr>
              <w:t>AACCAG/CTGGTT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86F303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258C71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897012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9D0BAD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D5BAFA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72C09A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53C9D9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734939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CCDCCF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3FC784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D5F662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59E8DD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474944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D28D85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8BFCA8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68B4F6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F32BFD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EB74F5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F2B200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A3590E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1</w:t>
            </w:r>
          </w:p>
        </w:tc>
      </w:tr>
      <w:tr w:rsidR="00E4498C" w:rsidRPr="009A61F2" w14:paraId="4CD62D4C" w14:textId="77777777" w:rsidTr="00E4498C">
        <w:trPr>
          <w:trHeight w:val="312"/>
        </w:trPr>
        <w:tc>
          <w:tcPr>
            <w:tcW w:w="2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E79C1D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b/>
                <w:bCs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b/>
                <w:bCs/>
                <w:sz w:val="21"/>
                <w:szCs w:val="21"/>
              </w:rPr>
              <w:t>AAGCAG/CTGCTT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5CE32C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83D246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267F40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ECA074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D452B0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750DE4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A2C981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19465C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AD11DD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9307FA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A5E09A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A66B87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78165A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FE3B5C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3808E6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BA162E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F1A626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7FC58F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CB0345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4965E0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1</w:t>
            </w:r>
          </w:p>
        </w:tc>
      </w:tr>
      <w:tr w:rsidR="00E4498C" w:rsidRPr="009A61F2" w14:paraId="42158CCB" w14:textId="77777777" w:rsidTr="00E4498C">
        <w:trPr>
          <w:trHeight w:val="312"/>
        </w:trPr>
        <w:tc>
          <w:tcPr>
            <w:tcW w:w="2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949E2A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b/>
                <w:bCs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b/>
                <w:bCs/>
                <w:sz w:val="21"/>
                <w:szCs w:val="21"/>
              </w:rPr>
              <w:t>AAGCCC/CTTGGG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849E22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B32EE7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1B48BB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C20E97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B69CD5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AB7962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5C94EC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C9E000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A337AB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9B6287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1FB2DB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1D3EEC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03A285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7ED0C3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1B99D7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E98E25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FEEE64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0C6112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F4DB5D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9040E0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1</w:t>
            </w:r>
          </w:p>
        </w:tc>
      </w:tr>
      <w:tr w:rsidR="00E4498C" w:rsidRPr="009A61F2" w14:paraId="75762D88" w14:textId="77777777" w:rsidTr="00E4498C">
        <w:trPr>
          <w:trHeight w:val="312"/>
        </w:trPr>
        <w:tc>
          <w:tcPr>
            <w:tcW w:w="2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C72328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b/>
                <w:bCs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b/>
                <w:bCs/>
                <w:sz w:val="21"/>
                <w:szCs w:val="21"/>
              </w:rPr>
              <w:t>AAGTGG/ACTTCC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9CA673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AA595B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32A7C9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5BBEE8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B7B1E8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30F336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EF47F7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A8B767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90E11A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1897DD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869E99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7F3EF6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9F12A6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9B3563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5BCA98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77E276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37C060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DC1849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9C9A90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E24B79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1</w:t>
            </w:r>
          </w:p>
        </w:tc>
      </w:tr>
      <w:tr w:rsidR="00E4498C" w:rsidRPr="009A61F2" w14:paraId="52262E2A" w14:textId="77777777" w:rsidTr="00E4498C">
        <w:trPr>
          <w:trHeight w:val="312"/>
        </w:trPr>
        <w:tc>
          <w:tcPr>
            <w:tcW w:w="2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BDACAC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b/>
                <w:bCs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b/>
                <w:bCs/>
                <w:sz w:val="21"/>
                <w:szCs w:val="21"/>
              </w:rPr>
              <w:t>AATATG/ATATTC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961C78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CF2D91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13E4D3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3E41A1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688233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57A7A8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C7BCA9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9D7723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F04816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0A740B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12B42C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96BE39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0C5A0F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E7EAFB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2E9100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7D838A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2C3D79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3EF37F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100CE0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CAE0FE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1</w:t>
            </w:r>
          </w:p>
        </w:tc>
      </w:tr>
      <w:tr w:rsidR="00E4498C" w:rsidRPr="009A61F2" w14:paraId="2C4D0A0B" w14:textId="77777777" w:rsidTr="00E4498C">
        <w:trPr>
          <w:trHeight w:val="312"/>
        </w:trPr>
        <w:tc>
          <w:tcPr>
            <w:tcW w:w="2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C5DC73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b/>
                <w:bCs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b/>
                <w:bCs/>
                <w:sz w:val="21"/>
                <w:szCs w:val="21"/>
              </w:rPr>
              <w:t>AATTCC/AATTGG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A6DD6D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897A88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2EAEBC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F261E6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A29B49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2BF41F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41105F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1DCE74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85E5A0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C6E86A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CF1AAE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3F3578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F2EF2C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CE35C3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F15E52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BC3985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F772F7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024ACA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FC1826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3751E1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1</w:t>
            </w:r>
          </w:p>
        </w:tc>
      </w:tr>
      <w:tr w:rsidR="00E4498C" w:rsidRPr="009A61F2" w14:paraId="2232FDE6" w14:textId="77777777" w:rsidTr="00E4498C">
        <w:trPr>
          <w:trHeight w:val="312"/>
        </w:trPr>
        <w:tc>
          <w:tcPr>
            <w:tcW w:w="2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8711A7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b/>
                <w:bCs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b/>
                <w:bCs/>
                <w:sz w:val="21"/>
                <w:szCs w:val="21"/>
              </w:rPr>
              <w:t>ACACGC/CGTGTG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BCFC59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29C384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3E68FC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4E50B5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7AFC54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2F14C9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3D1692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97B7AE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6E637A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EB3448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419CD4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2A2F5C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6794B2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C04AF4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0847C2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B5C481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40596A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B2F51A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71A5C4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F0EFF9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1</w:t>
            </w:r>
          </w:p>
        </w:tc>
      </w:tr>
      <w:tr w:rsidR="00E4498C" w:rsidRPr="009A61F2" w14:paraId="0C364D76" w14:textId="77777777" w:rsidTr="00E4498C">
        <w:trPr>
          <w:trHeight w:val="312"/>
        </w:trPr>
        <w:tc>
          <w:tcPr>
            <w:tcW w:w="2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433441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b/>
                <w:bCs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b/>
                <w:bCs/>
                <w:sz w:val="21"/>
                <w:szCs w:val="21"/>
              </w:rPr>
              <w:lastRenderedPageBreak/>
              <w:t>ACCAGG/CCTGGT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3850F8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870C25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E996F3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50A1E6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5FC22E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A93F72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F3BEFE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F31A86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4D5115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2C7AA1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6950D2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4E7C6E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08506B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01E527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C0B932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8D9D8F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E27474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9A6991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D0E14D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6029F4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1</w:t>
            </w:r>
          </w:p>
        </w:tc>
      </w:tr>
      <w:tr w:rsidR="00E4498C" w:rsidRPr="009A61F2" w14:paraId="6D6EAADE" w14:textId="77777777" w:rsidTr="00E4498C">
        <w:trPr>
          <w:trHeight w:val="312"/>
        </w:trPr>
        <w:tc>
          <w:tcPr>
            <w:tcW w:w="2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4656DA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b/>
                <w:bCs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b/>
                <w:bCs/>
                <w:sz w:val="21"/>
                <w:szCs w:val="21"/>
              </w:rPr>
              <w:t>ACCGCC/CGGTGG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7E9867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A96B86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8EF826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D2CF67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6B7729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C74A72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7FB621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7AEB1B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9A197D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D0B078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0EC056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F58DCA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4D6375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ED810D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7CD219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94E506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22C5C9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0A891D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3ACFE3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4613B3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1</w:t>
            </w:r>
          </w:p>
        </w:tc>
      </w:tr>
      <w:tr w:rsidR="00E4498C" w:rsidRPr="009A61F2" w14:paraId="4AE0659F" w14:textId="77777777" w:rsidTr="00E4498C">
        <w:trPr>
          <w:trHeight w:val="312"/>
        </w:trPr>
        <w:tc>
          <w:tcPr>
            <w:tcW w:w="2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9DF5C4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b/>
                <w:bCs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b/>
                <w:bCs/>
                <w:sz w:val="21"/>
                <w:szCs w:val="21"/>
              </w:rPr>
              <w:t>ACCGGC/CCGGTG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EA486E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E970D6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9AA985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661CD3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6C8566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465D1E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6F112E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F2DDE9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38296E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9A4F7B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E7F873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333AA8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5E0191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6EFCE7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E912F8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8980E5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22B200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13778E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DE35FC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C9F59D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1</w:t>
            </w:r>
          </w:p>
        </w:tc>
      </w:tr>
      <w:tr w:rsidR="00E4498C" w:rsidRPr="009A61F2" w14:paraId="0CCF2007" w14:textId="77777777" w:rsidTr="00E4498C">
        <w:trPr>
          <w:trHeight w:val="312"/>
        </w:trPr>
        <w:tc>
          <w:tcPr>
            <w:tcW w:w="2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A75995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b/>
                <w:bCs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b/>
                <w:bCs/>
                <w:sz w:val="21"/>
                <w:szCs w:val="21"/>
              </w:rPr>
              <w:t>ACCTGC/AGGTGC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247448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8DCF1C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4F6707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3022B5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B01ED9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9C294F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E99CE2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345422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8C6183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85AB2B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045C86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5E5A98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C651DC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3F3A32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A83867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888FA7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FBB109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C3AF63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2C5263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618F9B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1</w:t>
            </w:r>
          </w:p>
        </w:tc>
      </w:tr>
      <w:tr w:rsidR="00E4498C" w:rsidRPr="009A61F2" w14:paraId="4DA6F312" w14:textId="77777777" w:rsidTr="00E4498C">
        <w:trPr>
          <w:trHeight w:val="312"/>
        </w:trPr>
        <w:tc>
          <w:tcPr>
            <w:tcW w:w="2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0C639F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b/>
                <w:bCs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b/>
                <w:bCs/>
                <w:sz w:val="21"/>
                <w:szCs w:val="21"/>
              </w:rPr>
              <w:t>ACTCCC/AGTGGG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566B48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5E7C8E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DD18E6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10E3B5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FC5A69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256F2C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26BCBC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23324A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4D3159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B15D2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31081C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10E673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65A02C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BE7C04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A8A2F5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80746F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FFA197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E6DA78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582BC5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942047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1</w:t>
            </w:r>
          </w:p>
        </w:tc>
      </w:tr>
      <w:tr w:rsidR="00E4498C" w:rsidRPr="009A61F2" w14:paraId="58CD846F" w14:textId="77777777" w:rsidTr="00E4498C">
        <w:trPr>
          <w:trHeight w:val="312"/>
        </w:trPr>
        <w:tc>
          <w:tcPr>
            <w:tcW w:w="2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C7EAFC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b/>
                <w:bCs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b/>
                <w:bCs/>
                <w:sz w:val="21"/>
                <w:szCs w:val="21"/>
              </w:rPr>
              <w:t>AGAGGG/CCCTCT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8E84A3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8338CF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271DA4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A8D826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78ECCA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20EA0F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C011C6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76A7FB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1713DC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61CA4C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9A8440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D05F64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E87EDB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577764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8C1D62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4FFB5D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6AF28E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E80E46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78615C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3BB64D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1</w:t>
            </w:r>
          </w:p>
        </w:tc>
      </w:tr>
      <w:tr w:rsidR="00E4498C" w:rsidRPr="009A61F2" w14:paraId="1DD71945" w14:textId="77777777" w:rsidTr="00E4498C">
        <w:trPr>
          <w:trHeight w:val="312"/>
        </w:trPr>
        <w:tc>
          <w:tcPr>
            <w:tcW w:w="2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5E75B5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b/>
                <w:bCs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b/>
                <w:bCs/>
                <w:sz w:val="21"/>
                <w:szCs w:val="21"/>
              </w:rPr>
              <w:t>AGCATG/ATGCTC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D6835C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7A3BC2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536B6D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4D084A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43FAF7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FFA7C8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D45329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872BE1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AB245C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9EE485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B188F9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E09D4F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FFCC6C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521437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DE58AB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FC9E65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554F59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D1EE30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AB6DA5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9A345A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1</w:t>
            </w:r>
          </w:p>
        </w:tc>
      </w:tr>
      <w:tr w:rsidR="00E4498C" w:rsidRPr="009A61F2" w14:paraId="1DB886FB" w14:textId="77777777" w:rsidTr="00E4498C">
        <w:trPr>
          <w:trHeight w:val="312"/>
        </w:trPr>
        <w:tc>
          <w:tcPr>
            <w:tcW w:w="2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F124DC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b/>
                <w:bCs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b/>
                <w:bCs/>
                <w:sz w:val="21"/>
                <w:szCs w:val="21"/>
              </w:rPr>
              <w:t>AGCCCC/CTGGGG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1FFFFC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AC4E40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42AFB7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5BB761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96CB0C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F857C9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4C9E58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639E7D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C3F974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459B07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5924C0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E39EFC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56FD17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384980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688DF0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1A133E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61104F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BB77EC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F46EAD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 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46C9CD" w14:textId="77777777" w:rsidR="00E4498C" w:rsidRPr="009A61F2" w:rsidRDefault="00E4498C" w:rsidP="00E4498C">
            <w:pPr>
              <w:spacing w:after="0" w:line="240" w:lineRule="auto"/>
              <w:jc w:val="center"/>
              <w:rPr>
                <w:rFonts w:eastAsia="Arial Unicode MS" w:cs="Times New Roman"/>
                <w:sz w:val="21"/>
                <w:szCs w:val="21"/>
              </w:rPr>
            </w:pPr>
            <w:r w:rsidRPr="009A61F2">
              <w:rPr>
                <w:rFonts w:eastAsia="Arial Unicode MS" w:cs="Times New Roman"/>
                <w:sz w:val="21"/>
                <w:szCs w:val="21"/>
              </w:rPr>
              <w:t>1</w:t>
            </w:r>
          </w:p>
        </w:tc>
      </w:tr>
    </w:tbl>
    <w:p w14:paraId="24CDCFBF" w14:textId="77777777" w:rsidR="00E4498C" w:rsidRPr="00E4498C" w:rsidRDefault="00E4498C" w:rsidP="00E4498C"/>
    <w:sectPr w:rsidR="00E4498C" w:rsidRPr="00E4498C" w:rsidSect="00E4498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E4498C"/>
    <w:rsid w:val="00324C54"/>
    <w:rsid w:val="003A5F4D"/>
    <w:rsid w:val="00414CE2"/>
    <w:rsid w:val="009A61F2"/>
    <w:rsid w:val="00E449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934F75"/>
  <w15:chartTrackingRefBased/>
  <w15:docId w15:val="{B1C7ED63-5932-49E4-8F3E-3F95828F3D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6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4C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E4498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4498C"/>
    <w:rPr>
      <w:color w:val="800080"/>
      <w:u w:val="single"/>
    </w:rPr>
  </w:style>
  <w:style w:type="paragraph" w:customStyle="1" w:styleId="msonormal0">
    <w:name w:val="msonormal"/>
    <w:basedOn w:val="Normal"/>
    <w:rsid w:val="00E4498C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</w:rPr>
  </w:style>
  <w:style w:type="paragraph" w:customStyle="1" w:styleId="xl65">
    <w:name w:val="xl65"/>
    <w:basedOn w:val="Normal"/>
    <w:rsid w:val="00E4498C"/>
    <w:pPr>
      <w:spacing w:before="100" w:beforeAutospacing="1" w:after="100" w:afterAutospacing="1" w:line="240" w:lineRule="auto"/>
      <w:jc w:val="center"/>
    </w:pPr>
    <w:rPr>
      <w:rFonts w:ascii="Arial Unicode MS" w:eastAsia="Arial Unicode MS" w:hAnsi="Arial Unicode MS" w:cs="Arial Unicode MS"/>
      <w:sz w:val="24"/>
      <w:szCs w:val="24"/>
    </w:rPr>
  </w:style>
  <w:style w:type="paragraph" w:customStyle="1" w:styleId="xl66">
    <w:name w:val="xl66"/>
    <w:basedOn w:val="Normal"/>
    <w:rsid w:val="00E4498C"/>
    <w:pPr>
      <w:spacing w:before="100" w:beforeAutospacing="1" w:after="100" w:afterAutospacing="1" w:line="240" w:lineRule="auto"/>
      <w:jc w:val="center"/>
    </w:pPr>
    <w:rPr>
      <w:rFonts w:ascii="Arial Unicode MS" w:eastAsia="Arial Unicode MS" w:hAnsi="Arial Unicode MS" w:cs="Arial Unicode MS"/>
      <w:b/>
      <w:bCs/>
      <w:sz w:val="24"/>
      <w:szCs w:val="24"/>
    </w:rPr>
  </w:style>
  <w:style w:type="paragraph" w:customStyle="1" w:styleId="xl67">
    <w:name w:val="xl67"/>
    <w:basedOn w:val="Normal"/>
    <w:rsid w:val="00E4498C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 Unicode MS" w:eastAsia="Arial Unicode MS" w:hAnsi="Arial Unicode MS" w:cs="Arial Unicode MS"/>
      <w:b/>
      <w:bCs/>
      <w:sz w:val="24"/>
      <w:szCs w:val="24"/>
    </w:rPr>
  </w:style>
  <w:style w:type="paragraph" w:customStyle="1" w:styleId="xl68">
    <w:name w:val="xl68"/>
    <w:basedOn w:val="Normal"/>
    <w:rsid w:val="00E4498C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 Unicode MS" w:eastAsia="Arial Unicode MS" w:hAnsi="Arial Unicode MS" w:cs="Arial Unicode MS"/>
      <w:sz w:val="24"/>
      <w:szCs w:val="24"/>
    </w:rPr>
  </w:style>
  <w:style w:type="paragraph" w:customStyle="1" w:styleId="xl69">
    <w:name w:val="xl69"/>
    <w:basedOn w:val="Normal"/>
    <w:rsid w:val="00E4498C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 Unicode MS" w:eastAsia="Arial Unicode MS" w:hAnsi="Arial Unicode MS" w:cs="Arial Unicode MS"/>
      <w:b/>
      <w:bCs/>
      <w:sz w:val="24"/>
      <w:szCs w:val="24"/>
    </w:rPr>
  </w:style>
  <w:style w:type="paragraph" w:customStyle="1" w:styleId="xl70">
    <w:name w:val="xl70"/>
    <w:basedOn w:val="Normal"/>
    <w:rsid w:val="00E4498C"/>
    <w:pPr>
      <w:shd w:val="clear" w:color="000000" w:fill="FFFF00"/>
      <w:spacing w:before="100" w:beforeAutospacing="1" w:after="100" w:afterAutospacing="1" w:line="240" w:lineRule="auto"/>
      <w:jc w:val="center"/>
    </w:pPr>
    <w:rPr>
      <w:rFonts w:ascii="Arial Unicode MS" w:eastAsia="Arial Unicode MS" w:hAnsi="Arial Unicode MS" w:cs="Arial Unicode MS"/>
      <w:b/>
      <w:bCs/>
      <w:sz w:val="24"/>
      <w:szCs w:val="24"/>
    </w:rPr>
  </w:style>
  <w:style w:type="paragraph" w:customStyle="1" w:styleId="xl71">
    <w:name w:val="xl71"/>
    <w:basedOn w:val="Normal"/>
    <w:rsid w:val="00E4498C"/>
    <w:pPr>
      <w:shd w:val="clear" w:color="000000" w:fill="FFFF00"/>
      <w:spacing w:before="100" w:beforeAutospacing="1" w:after="100" w:afterAutospacing="1" w:line="240" w:lineRule="auto"/>
      <w:jc w:val="center"/>
    </w:pPr>
    <w:rPr>
      <w:rFonts w:ascii="Arial Unicode MS" w:eastAsia="Arial Unicode MS" w:hAnsi="Arial Unicode MS" w:cs="Arial Unicode MS"/>
      <w:sz w:val="24"/>
      <w:szCs w:val="24"/>
    </w:rPr>
  </w:style>
  <w:style w:type="paragraph" w:customStyle="1" w:styleId="xl72">
    <w:name w:val="xl72"/>
    <w:basedOn w:val="Normal"/>
    <w:rsid w:val="00E4498C"/>
    <w:pPr>
      <w:spacing w:before="100" w:beforeAutospacing="1" w:after="100" w:afterAutospacing="1" w:line="240" w:lineRule="auto"/>
      <w:jc w:val="center"/>
    </w:pPr>
    <w:rPr>
      <w:rFonts w:ascii="Arial Unicode MS" w:eastAsia="Arial Unicode MS" w:hAnsi="Arial Unicode MS" w:cs="Arial Unicode MS"/>
      <w:b/>
      <w:bCs/>
      <w:color w:val="FF0000"/>
      <w:sz w:val="24"/>
      <w:szCs w:val="24"/>
    </w:rPr>
  </w:style>
  <w:style w:type="paragraph" w:customStyle="1" w:styleId="xl73">
    <w:name w:val="xl73"/>
    <w:basedOn w:val="Normal"/>
    <w:rsid w:val="00E4498C"/>
    <w:pPr>
      <w:spacing w:before="100" w:beforeAutospacing="1" w:after="100" w:afterAutospacing="1" w:line="240" w:lineRule="auto"/>
      <w:jc w:val="center"/>
    </w:pPr>
    <w:rPr>
      <w:rFonts w:ascii="Arial Unicode MS" w:eastAsia="Arial Unicode MS" w:hAnsi="Arial Unicode MS" w:cs="Arial Unicode MS"/>
      <w:color w:val="FF0000"/>
      <w:sz w:val="24"/>
      <w:szCs w:val="24"/>
    </w:rPr>
  </w:style>
  <w:style w:type="character" w:customStyle="1" w:styleId="apple-converted-space">
    <w:name w:val="apple-converted-space"/>
    <w:basedOn w:val="DefaultParagraphFont"/>
    <w:rsid w:val="00E4498C"/>
  </w:style>
  <w:style w:type="character" w:customStyle="1" w:styleId="BodyTextChar">
    <w:name w:val="Body Text Char"/>
    <w:basedOn w:val="DefaultParagraphFont"/>
    <w:link w:val="BodyText"/>
    <w:rsid w:val="00E4498C"/>
    <w:rPr>
      <w:rFonts w:eastAsia="Times New Roman" w:cs="Times New Roman"/>
    </w:rPr>
  </w:style>
  <w:style w:type="paragraph" w:styleId="BodyText">
    <w:name w:val="Body Text"/>
    <w:basedOn w:val="Normal"/>
    <w:link w:val="BodyTextChar"/>
    <w:qFormat/>
    <w:rsid w:val="00E4498C"/>
    <w:pPr>
      <w:widowControl w:val="0"/>
      <w:spacing w:after="60" w:line="312" w:lineRule="auto"/>
    </w:pPr>
    <w:rPr>
      <w:rFonts w:eastAsia="Times New Roman" w:cs="Times New Roman"/>
    </w:rPr>
  </w:style>
  <w:style w:type="character" w:customStyle="1" w:styleId="BodyTextChar1">
    <w:name w:val="Body Text Char1"/>
    <w:basedOn w:val="DefaultParagraphFont"/>
    <w:uiPriority w:val="99"/>
    <w:semiHidden/>
    <w:rsid w:val="00E449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21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72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36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528</Words>
  <Characters>3012</Characters>
  <Application>Microsoft Office Word</Application>
  <DocSecurity>0</DocSecurity>
  <Lines>25</Lines>
  <Paragraphs>7</Paragraphs>
  <ScaleCrop>false</ScaleCrop>
  <Company/>
  <LinksUpToDate>false</LinksUpToDate>
  <CharactersWithSpaces>3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u Dinh Duy</dc:creator>
  <cp:keywords/>
  <dc:description/>
  <cp:lastModifiedBy>Vu Dinh Duy</cp:lastModifiedBy>
  <cp:revision>3</cp:revision>
  <dcterms:created xsi:type="dcterms:W3CDTF">2025-12-08T14:33:00Z</dcterms:created>
  <dcterms:modified xsi:type="dcterms:W3CDTF">2025-12-29T18:42:00Z</dcterms:modified>
</cp:coreProperties>
</file>